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0"/>
        <w:gridCol w:w="1681"/>
      </w:tblGrid>
      <w:tr w:rsidR="00D30ECE" w:rsidRPr="008469D3" w14:paraId="52624A35" w14:textId="77777777" w:rsidTr="009C3DA2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2624A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2624A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2624A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2624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2624A3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2624A3B" w14:textId="77777777" w:rsidTr="009C3DA2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3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4A3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4A3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4A3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4A3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2624A41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3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3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4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A48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2624A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47" w14:textId="3DFC5D33" w:rsidR="00D8602F" w:rsidRPr="008469D3" w:rsidRDefault="007760B9" w:rsidP="00375AA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2624A4E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4D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A54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53" w14:textId="57FE5F2B" w:rsidR="00D8602F" w:rsidRPr="008469D3" w:rsidRDefault="007760B9" w:rsidP="006146C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2624A5A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5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5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A60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5F" w14:textId="2BF2C913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52624A66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65" w14:textId="06EF84B1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52624A6C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6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A72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71" w14:textId="03FD1E99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2624A78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77" w14:textId="230450FF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52624A7E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7D" w14:textId="770860A5" w:rsidR="00D8602F" w:rsidRPr="008469D3" w:rsidRDefault="006651AA" w:rsidP="0046265D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  <w:r w:rsidR="0046265D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Web Appendix with supplementary information, including the observance of international ethical standards </w:t>
            </w:r>
          </w:p>
        </w:tc>
      </w:tr>
      <w:tr w:rsidR="00D8602F" w:rsidRPr="008469D3" w14:paraId="52624A84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82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83" w14:textId="5E243A12" w:rsidR="00D8602F" w:rsidRPr="008469D3" w:rsidRDefault="006651AA" w:rsidP="0046265D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  <w:r w:rsidR="0046265D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Web Appendix </w:t>
            </w:r>
          </w:p>
        </w:tc>
      </w:tr>
      <w:tr w:rsidR="00D8602F" w:rsidRPr="008469D3" w14:paraId="52624A8A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89" w14:textId="7F473AFA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2624A90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8F" w14:textId="7991938A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96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95" w14:textId="0FE936D3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9C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9B" w14:textId="01D2A4DD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A2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A0" w14:textId="41CE5AD3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 for test positivity cut-offs or result categories</w:t>
            </w:r>
            <w:r w:rsidR="006651AA">
              <w:rPr>
                <w:rFonts w:cstheme="minorHAnsi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sz w:val="18"/>
                <w:lang w:val="en-GB"/>
              </w:rPr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A1" w14:textId="16E114C7" w:rsidR="00D8602F" w:rsidRPr="008469D3" w:rsidRDefault="006651A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14:paraId="52624AA8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A6" w14:textId="6DABB835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A7" w14:textId="5B6E1EE4" w:rsidR="00D8602F" w:rsidRPr="008469D3" w:rsidRDefault="006651A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</w:p>
        </w:tc>
      </w:tr>
      <w:tr w:rsidR="00D8602F" w:rsidRPr="008469D3" w14:paraId="52624AAE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</w:t>
            </w:r>
            <w:bookmarkStart w:id="0" w:name="_Hlk111467599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  <w:bookmarkEnd w:id="0"/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AD" w14:textId="3074C4C9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B4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A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B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B3" w14:textId="540D8759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BA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B9" w14:textId="08FA88A7" w:rsidR="00D8602F" w:rsidRPr="008469D3" w:rsidRDefault="006651AA" w:rsidP="0026248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  <w:r w:rsidR="00643DCC">
              <w:rPr>
                <w:rFonts w:cstheme="minorHAnsi"/>
                <w:color w:val="000000" w:themeColor="text1"/>
                <w:sz w:val="18"/>
                <w:lang w:val="en-GB"/>
              </w:rPr>
              <w:t xml:space="preserve"> -13</w:t>
            </w:r>
          </w:p>
        </w:tc>
      </w:tr>
      <w:tr w:rsidR="00D8602F" w:rsidRPr="008469D3" w14:paraId="52624AC0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BF" w14:textId="3F84FED0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C6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C5" w14:textId="14E0538C" w:rsidR="00D8602F" w:rsidRPr="008469D3" w:rsidRDefault="006651A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52624ACC" w14:textId="77777777" w:rsidTr="009C3DA2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CB" w14:textId="6DE2680A" w:rsidR="00D8602F" w:rsidRPr="008469D3" w:rsidRDefault="001B683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52624AD2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D1" w14:textId="606B3682" w:rsidR="00D8602F" w:rsidRPr="008469D3" w:rsidRDefault="009C3DA2" w:rsidP="00D30ECE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2</w:t>
            </w:r>
            <w:r w:rsidR="00643DCC">
              <w:rPr>
                <w:rFonts w:cstheme="minorHAnsi"/>
                <w:sz w:val="18"/>
                <w:lang w:val="en-GB"/>
              </w:rPr>
              <w:t xml:space="preserve"> -13</w:t>
            </w:r>
            <w:r w:rsidR="00C1751F">
              <w:rPr>
                <w:rFonts w:cstheme="minorHAnsi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52624AD8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D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D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ADE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DD" w14:textId="77777777" w:rsidR="00D8602F" w:rsidRPr="008469D3" w:rsidRDefault="00D30ECE" w:rsidP="00D30E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t applicable to a non-consecutive series of individuals from sparse populations and their respective biological samples. </w:t>
            </w:r>
          </w:p>
        </w:tc>
      </w:tr>
      <w:tr w:rsidR="00D8602F" w:rsidRPr="008469D3" w14:paraId="52624AE4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E3" w14:textId="247EBCBB" w:rsidR="00D8602F" w:rsidRPr="008469D3" w:rsidRDefault="009C3DA2" w:rsidP="00D30EC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3</w:t>
            </w:r>
            <w:r w:rsidR="00D30ECE">
              <w:rPr>
                <w:rFonts w:cstheme="minorHAnsi"/>
                <w:color w:val="000000" w:themeColor="text1"/>
                <w:sz w:val="18"/>
              </w:rPr>
              <w:t xml:space="preserve">  </w:t>
            </w:r>
          </w:p>
        </w:tc>
      </w:tr>
      <w:tr w:rsidR="00D8602F" w:rsidRPr="008469D3" w14:paraId="52624AEA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E9" w14:textId="70EC957C" w:rsidR="00D8602F" w:rsidRPr="008469D3" w:rsidRDefault="009C3D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C3DA2" w:rsidRPr="008469D3" w14:paraId="52624AF0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EB" w14:textId="77777777" w:rsidR="009C3DA2" w:rsidRPr="008469D3" w:rsidRDefault="009C3DA2" w:rsidP="009C3DA2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EC" w14:textId="77777777" w:rsidR="009C3DA2" w:rsidRPr="008469D3" w:rsidRDefault="009C3DA2" w:rsidP="009C3DA2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ED" w14:textId="77777777" w:rsidR="009C3DA2" w:rsidRPr="0046212E" w:rsidRDefault="009C3DA2" w:rsidP="009C3D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EE" w14:textId="77777777" w:rsidR="009C3DA2" w:rsidRPr="008469D3" w:rsidRDefault="009C3DA2" w:rsidP="009C3D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EF" w14:textId="009A8A50" w:rsidR="009C3DA2" w:rsidRPr="008469D3" w:rsidRDefault="009C3DA2" w:rsidP="009C3DA2">
            <w:pPr>
              <w:rPr>
                <w:rFonts w:cstheme="minorHAnsi"/>
                <w:sz w:val="18"/>
                <w:lang w:val="en-GB"/>
              </w:rPr>
            </w:pPr>
            <w:r w:rsidRPr="0010381A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9C3DA2" w:rsidRPr="008469D3" w14:paraId="52624AF6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F1" w14:textId="77777777" w:rsidR="009C3DA2" w:rsidRPr="008469D3" w:rsidRDefault="009C3DA2" w:rsidP="009C3D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F2" w14:textId="77777777" w:rsidR="009C3DA2" w:rsidRPr="008469D3" w:rsidRDefault="009C3DA2" w:rsidP="009C3DA2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F3" w14:textId="77777777" w:rsidR="009C3DA2" w:rsidRPr="0046212E" w:rsidRDefault="009C3DA2" w:rsidP="009C3D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F4" w14:textId="77777777" w:rsidR="009C3DA2" w:rsidRPr="008469D3" w:rsidRDefault="009C3DA2" w:rsidP="009C3DA2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F5" w14:textId="43B8C307" w:rsidR="009C3DA2" w:rsidRPr="008469D3" w:rsidRDefault="009C3DA2" w:rsidP="009C3DA2">
            <w:pPr>
              <w:rPr>
                <w:rFonts w:cstheme="minorHAnsi"/>
                <w:sz w:val="18"/>
                <w:lang w:val="en-GB"/>
              </w:rPr>
            </w:pPr>
            <w:r w:rsidRPr="0010381A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52624AFC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AFB" w14:textId="54C8E0B9" w:rsidR="00D8602F" w:rsidRPr="008469D3" w:rsidRDefault="009C3D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643DCC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2624B02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A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01" w14:textId="7CE12E99" w:rsidR="00D8602F" w:rsidRPr="008469D3" w:rsidRDefault="009C3DA2" w:rsidP="00D30EC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643DCC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</w:t>
            </w:r>
            <w:r w:rsidR="00D30ECE">
              <w:rPr>
                <w:rFonts w:cstheme="minorHAnsi"/>
                <w:color w:val="000000" w:themeColor="text1"/>
                <w:sz w:val="18"/>
                <w:lang w:val="en-GB"/>
              </w:rPr>
              <w:t xml:space="preserve">Web Appendix. </w:t>
            </w:r>
          </w:p>
        </w:tc>
      </w:tr>
      <w:tr w:rsidR="00D8602F" w:rsidRPr="008469D3" w14:paraId="52624B08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0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07" w14:textId="77777777" w:rsidR="00D8602F" w:rsidRPr="008469D3" w:rsidRDefault="00D30EC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o adverse event has been reported. </w:t>
            </w:r>
          </w:p>
        </w:tc>
      </w:tr>
      <w:tr w:rsidR="00D8602F" w:rsidRPr="008469D3" w14:paraId="52624B0E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0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B16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15" w14:textId="287C6401" w:rsidR="007B3E30" w:rsidRPr="008469D3" w:rsidRDefault="009C3D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 21</w:t>
            </w:r>
            <w:r w:rsidR="00643DCC">
              <w:rPr>
                <w:rFonts w:cstheme="minorHAnsi"/>
                <w:color w:val="000000" w:themeColor="text1"/>
                <w:sz w:val="18"/>
                <w:lang w:val="en-GB"/>
              </w:rPr>
              <w:t>, 22</w:t>
            </w:r>
            <w:r w:rsidR="007B3E30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52624B1C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1B" w14:textId="1424906B" w:rsidR="00D8602F" w:rsidRPr="008469D3" w:rsidRDefault="009C3D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2</w:t>
            </w:r>
            <w:r w:rsidR="00643DCC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2624B22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2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624B28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27" w14:textId="29EA4B2A" w:rsidR="00D8602F" w:rsidRPr="008469D3" w:rsidRDefault="009C3D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52624B2E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24B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624B2D" w14:textId="7AA45733" w:rsidR="00D8602F" w:rsidRPr="008469D3" w:rsidRDefault="009C3DA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14:paraId="52624B34" w14:textId="77777777" w:rsidTr="009C3DA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24B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2624B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2624B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2624B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2624B33" w14:textId="75F09597" w:rsidR="00D8602F" w:rsidRPr="008469D3" w:rsidRDefault="00956C0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  <w:r w:rsidR="00643DCC"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5320D9" w14:paraId="52624B3A" w14:textId="77777777" w:rsidTr="009C3DA2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2624B3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4B3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4B3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4B3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4B3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2624B3B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2624B3C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2624B3D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52624B3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2624B3F" w14:textId="77777777" w:rsidR="00411FEB" w:rsidRDefault="007C5912" w:rsidP="00F31F82">
      <w:pPr>
        <w:pStyle w:val="Ttulo3"/>
      </w:pPr>
      <w:r>
        <w:t>Explanation</w:t>
      </w:r>
    </w:p>
    <w:p w14:paraId="52624B40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2624B41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2624B42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52624B43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2624B44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2624B4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2624B46" w14:textId="77777777" w:rsidR="00070D8C" w:rsidRPr="00411FEB" w:rsidRDefault="00070D8C" w:rsidP="00F31F82">
      <w:pPr>
        <w:pStyle w:val="Ttulo3"/>
      </w:pPr>
      <w:r>
        <w:t>DEVELOPMENT</w:t>
      </w:r>
    </w:p>
    <w:p w14:paraId="52624B4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24B4A" w14:textId="77777777" w:rsidR="00F560C6" w:rsidRDefault="00F560C6" w:rsidP="00757FD1">
      <w:pPr>
        <w:spacing w:after="0" w:line="240" w:lineRule="auto"/>
      </w:pPr>
      <w:r>
        <w:separator/>
      </w:r>
    </w:p>
  </w:endnote>
  <w:endnote w:type="continuationSeparator" w:id="0">
    <w:p w14:paraId="52624B4B" w14:textId="77777777" w:rsidR="00F560C6" w:rsidRDefault="00F560C6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24B4C" w14:textId="77777777" w:rsidR="00306D8E" w:rsidRDefault="00306D8E">
    <w:pPr>
      <w:pStyle w:val="Rodap"/>
    </w:pPr>
    <w:r>
      <w:rPr>
        <w:noProof/>
      </w:rPr>
      <w:drawing>
        <wp:inline distT="0" distB="0" distL="0" distR="0" wp14:anchorId="52624B4D" wp14:editId="52624B4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24B48" w14:textId="77777777" w:rsidR="00F560C6" w:rsidRDefault="00F560C6" w:rsidP="00757FD1">
      <w:pPr>
        <w:spacing w:after="0" w:line="240" w:lineRule="auto"/>
      </w:pPr>
      <w:r>
        <w:separator/>
      </w:r>
    </w:p>
  </w:footnote>
  <w:footnote w:type="continuationSeparator" w:id="0">
    <w:p w14:paraId="52624B49" w14:textId="77777777" w:rsidR="00F560C6" w:rsidRDefault="00F560C6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9737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B6834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6248E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75AA6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265D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499A"/>
    <w:rsid w:val="00555F79"/>
    <w:rsid w:val="005738B6"/>
    <w:rsid w:val="00580FAC"/>
    <w:rsid w:val="00592149"/>
    <w:rsid w:val="005A18FF"/>
    <w:rsid w:val="006146CC"/>
    <w:rsid w:val="00637958"/>
    <w:rsid w:val="00641E60"/>
    <w:rsid w:val="00643DCC"/>
    <w:rsid w:val="00650885"/>
    <w:rsid w:val="006571B2"/>
    <w:rsid w:val="006651AA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760B9"/>
    <w:rsid w:val="007844C4"/>
    <w:rsid w:val="0079547A"/>
    <w:rsid w:val="0079584B"/>
    <w:rsid w:val="007A297D"/>
    <w:rsid w:val="007B29BD"/>
    <w:rsid w:val="007B3E30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56C02"/>
    <w:rsid w:val="009A1484"/>
    <w:rsid w:val="009A63F3"/>
    <w:rsid w:val="009A6AA9"/>
    <w:rsid w:val="009B41B0"/>
    <w:rsid w:val="009B4DFD"/>
    <w:rsid w:val="009C3DA2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01F2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51F"/>
    <w:rsid w:val="00C17FE3"/>
    <w:rsid w:val="00CA7A4B"/>
    <w:rsid w:val="00CB5C8F"/>
    <w:rsid w:val="00CB5FD4"/>
    <w:rsid w:val="00CD7A3D"/>
    <w:rsid w:val="00D30ECE"/>
    <w:rsid w:val="00D50E85"/>
    <w:rsid w:val="00D52094"/>
    <w:rsid w:val="00D8602F"/>
    <w:rsid w:val="00D86EB5"/>
    <w:rsid w:val="00D86FEE"/>
    <w:rsid w:val="00DB3AB4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560C6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2624A3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27A163B-185F-4E1B-9010-3204AAFC0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4</Words>
  <Characters>6669</Characters>
  <Application>Microsoft Office Word</Application>
  <DocSecurity>0</DocSecurity>
  <Lines>55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ivia villar</cp:lastModifiedBy>
  <cp:revision>2</cp:revision>
  <cp:lastPrinted>2015-10-23T10:20:00Z</cp:lastPrinted>
  <dcterms:created xsi:type="dcterms:W3CDTF">2022-08-15T18:24:00Z</dcterms:created>
  <dcterms:modified xsi:type="dcterms:W3CDTF">2022-08-15T18:24:00Z</dcterms:modified>
</cp:coreProperties>
</file>